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22746" w14:textId="2CFD4C32" w:rsidR="00A3570C" w:rsidRDefault="00A3570C" w:rsidP="00A3570C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1: Primer seq</w:t>
      </w:r>
      <w:r w:rsidR="00AB5C92">
        <w:rPr>
          <w:rFonts w:ascii="Times New Roman" w:hAnsi="Times New Roman" w:cs="Times New Roman"/>
          <w:lang w:val="en-US"/>
        </w:rPr>
        <w:t>u</w:t>
      </w:r>
      <w:r>
        <w:rPr>
          <w:rFonts w:ascii="Times New Roman" w:hAnsi="Times New Roman" w:cs="Times New Roman"/>
          <w:lang w:val="en-US"/>
        </w:rPr>
        <w:t>ences</w:t>
      </w:r>
    </w:p>
    <w:p w14:paraId="5D6AC132" w14:textId="77777777" w:rsidR="00A3570C" w:rsidRDefault="00A3570C" w:rsidP="00A3570C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980"/>
        <w:gridCol w:w="4454"/>
      </w:tblGrid>
      <w:tr w:rsidR="00851569" w14:paraId="041F579A" w14:textId="77777777" w:rsidTr="00A3570C">
        <w:tc>
          <w:tcPr>
            <w:tcW w:w="1992" w:type="dxa"/>
          </w:tcPr>
          <w:p w14:paraId="4FA5E315" w14:textId="4FED32AD" w:rsidR="00851569" w:rsidRDefault="00851569" w:rsidP="00AB5C9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980" w:type="dxa"/>
          </w:tcPr>
          <w:p w14:paraId="2A058275" w14:textId="77777777" w:rsidR="00851569" w:rsidRDefault="00851569" w:rsidP="00A3570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54" w:type="dxa"/>
          </w:tcPr>
          <w:p w14:paraId="306A9693" w14:textId="2F8EE34F" w:rsidR="00851569" w:rsidRPr="00851569" w:rsidRDefault="00AB5C92" w:rsidP="00AB5C9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Sequence-3’</w:t>
            </w:r>
          </w:p>
        </w:tc>
      </w:tr>
      <w:tr w:rsidR="00A3570C" w14:paraId="1BF36AC1" w14:textId="77777777" w:rsidTr="00A3570C">
        <w:tc>
          <w:tcPr>
            <w:tcW w:w="1992" w:type="dxa"/>
          </w:tcPr>
          <w:p w14:paraId="5600383C" w14:textId="41B8AE2A" w:rsidR="00A3570C" w:rsidRDefault="00A3570C" w:rsidP="00A3570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PL32</w:t>
            </w:r>
          </w:p>
        </w:tc>
        <w:tc>
          <w:tcPr>
            <w:tcW w:w="980" w:type="dxa"/>
          </w:tcPr>
          <w:p w14:paraId="617A2872" w14:textId="3E3FA54C" w:rsidR="00A3570C" w:rsidRDefault="00A3570C" w:rsidP="00A3570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54" w:type="dxa"/>
          </w:tcPr>
          <w:p w14:paraId="266E754F" w14:textId="55E56A15" w:rsidR="00A3570C" w:rsidRDefault="00851569" w:rsidP="00A3570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51569">
              <w:rPr>
                <w:rFonts w:ascii="Times New Roman" w:hAnsi="Times New Roman" w:cs="Times New Roman"/>
                <w:lang w:val="en-US"/>
              </w:rPr>
              <w:t>GCACCAGTCAGACCGATATG</w:t>
            </w:r>
          </w:p>
        </w:tc>
      </w:tr>
      <w:tr w:rsidR="00A3570C" w14:paraId="08564C1C" w14:textId="77777777" w:rsidTr="00A3570C">
        <w:tc>
          <w:tcPr>
            <w:tcW w:w="1992" w:type="dxa"/>
          </w:tcPr>
          <w:p w14:paraId="645332AC" w14:textId="77777777" w:rsidR="00A3570C" w:rsidRDefault="00A3570C" w:rsidP="00A3570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</w:tcPr>
          <w:p w14:paraId="66CBD20A" w14:textId="48BC137B" w:rsidR="00A3570C" w:rsidRDefault="00A3570C" w:rsidP="00A3570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54" w:type="dxa"/>
          </w:tcPr>
          <w:p w14:paraId="3445B681" w14:textId="09E38878" w:rsidR="00A3570C" w:rsidRDefault="00851569" w:rsidP="00A3570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51569">
              <w:rPr>
                <w:rFonts w:ascii="Times New Roman" w:hAnsi="Times New Roman" w:cs="Times New Roman"/>
                <w:lang w:val="en-US"/>
              </w:rPr>
              <w:t>ACTGGGCAGCATGTGCTTTG</w:t>
            </w:r>
          </w:p>
        </w:tc>
      </w:tr>
      <w:tr w:rsidR="00A3570C" w14:paraId="1B542B1A" w14:textId="77777777" w:rsidTr="00A3570C">
        <w:tc>
          <w:tcPr>
            <w:tcW w:w="1992" w:type="dxa"/>
          </w:tcPr>
          <w:p w14:paraId="71B2888A" w14:textId="73098DCE" w:rsidR="00A3570C" w:rsidRDefault="00A3570C" w:rsidP="00A3570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T4 (SLC16A3)</w:t>
            </w:r>
          </w:p>
        </w:tc>
        <w:tc>
          <w:tcPr>
            <w:tcW w:w="980" w:type="dxa"/>
          </w:tcPr>
          <w:p w14:paraId="692D0314" w14:textId="12A91723" w:rsidR="00A3570C" w:rsidRDefault="00A3570C" w:rsidP="00A3570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454" w:type="dxa"/>
          </w:tcPr>
          <w:p w14:paraId="7EDBF44C" w14:textId="2AFC8C43" w:rsidR="00A3570C" w:rsidRDefault="00A3570C" w:rsidP="00A3570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3570C">
              <w:rPr>
                <w:rFonts w:ascii="Times New Roman" w:hAnsi="Times New Roman" w:cs="Times New Roman"/>
                <w:lang w:val="en-US"/>
              </w:rPr>
              <w:t>ACAGGTGAGGCGGAACCAA</w:t>
            </w:r>
          </w:p>
        </w:tc>
      </w:tr>
      <w:tr w:rsidR="00A3570C" w14:paraId="7DCD8E20" w14:textId="77777777" w:rsidTr="00A3570C">
        <w:tc>
          <w:tcPr>
            <w:tcW w:w="1992" w:type="dxa"/>
          </w:tcPr>
          <w:p w14:paraId="07064F3A" w14:textId="77777777" w:rsidR="00A3570C" w:rsidRDefault="00A3570C" w:rsidP="00A3570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</w:tcPr>
          <w:p w14:paraId="181A2230" w14:textId="7BE94818" w:rsidR="00A3570C" w:rsidRDefault="00A3570C" w:rsidP="00A3570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454" w:type="dxa"/>
          </w:tcPr>
          <w:p w14:paraId="3D9E552B" w14:textId="0A73367D" w:rsidR="00A3570C" w:rsidRDefault="00A3570C" w:rsidP="00A3570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3570C">
              <w:rPr>
                <w:rFonts w:ascii="Times New Roman" w:hAnsi="Times New Roman" w:cs="Times New Roman"/>
                <w:lang w:val="en-US"/>
              </w:rPr>
              <w:t>CAGTGATGACGAAACAGCCGA</w:t>
            </w:r>
          </w:p>
        </w:tc>
      </w:tr>
    </w:tbl>
    <w:p w14:paraId="1E903BE2" w14:textId="77777777" w:rsidR="00A3570C" w:rsidRDefault="00A3570C" w:rsidP="00A3570C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6666828" w14:textId="77777777" w:rsidR="00A3570C" w:rsidRPr="00D129D5" w:rsidRDefault="00A3570C" w:rsidP="00A3570C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A3570C" w:rsidRPr="00D129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70C"/>
    <w:rsid w:val="00434BFD"/>
    <w:rsid w:val="00851569"/>
    <w:rsid w:val="00A3570C"/>
    <w:rsid w:val="00AB5C92"/>
    <w:rsid w:val="00CF0799"/>
    <w:rsid w:val="00D9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0EB3F"/>
  <w15:chartTrackingRefBased/>
  <w15:docId w15:val="{06DCD68F-EE6E-49B9-A043-0C18EEED5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70C"/>
    <w:pPr>
      <w:spacing w:after="0" w:line="276" w:lineRule="auto"/>
    </w:pPr>
    <w:rPr>
      <w:rFonts w:ascii="Arial" w:eastAsia="Arial" w:hAnsi="Arial" w:cs="Arial"/>
      <w:kern w:val="0"/>
      <w:lang w:val="de" w:eastAsia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70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70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70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70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70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70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70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70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70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70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70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70C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70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70C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70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70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70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70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357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570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70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570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3570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570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3570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57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7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70C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3570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35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505B3D30ECEDC40A27F0A3B6B90A25D" ma:contentTypeVersion="13" ma:contentTypeDescription="Ein neues Dokument erstellen." ma:contentTypeScope="" ma:versionID="246e959ff84bfb09511249b5291b67cb">
  <xsd:schema xmlns:xsd="http://www.w3.org/2001/XMLSchema" xmlns:xs="http://www.w3.org/2001/XMLSchema" xmlns:p="http://schemas.microsoft.com/office/2006/metadata/properties" xmlns:ns2="9bb215a2-05dd-45bc-9bf6-7adbbb32d9ef" xmlns:ns3="d066cc8f-1b79-481f-8b01-0708e646a9ab" targetNamespace="http://schemas.microsoft.com/office/2006/metadata/properties" ma:root="true" ma:fieldsID="362cf40f4e85db292321e8d6bb5f0fea" ns2:_="" ns3:_="">
    <xsd:import namespace="9bb215a2-05dd-45bc-9bf6-7adbbb32d9ef"/>
    <xsd:import namespace="d066cc8f-1b79-481f-8b01-0708e646a9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b215a2-05dd-45bc-9bf6-7adbbb32d9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a84686df-39cf-4bac-acb0-1572f53f1b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66cc8f-1b79-481f-8b01-0708e646a9a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374af23-0527-468e-b316-dd7d17e8b1b3}" ma:internalName="TaxCatchAll" ma:showField="CatchAllData" ma:web="d066cc8f-1b79-481f-8b01-0708e646a9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066cc8f-1b79-481f-8b01-0708e646a9ab" xsi:nil="true"/>
    <lcf76f155ced4ddcb4097134ff3c332f xmlns="9bb215a2-05dd-45bc-9bf6-7adbbb32d9e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35854D2-285E-4BD6-A763-E4DC5E6E6022}"/>
</file>

<file path=customXml/itemProps2.xml><?xml version="1.0" encoding="utf-8"?>
<ds:datastoreItem xmlns:ds="http://schemas.openxmlformats.org/officeDocument/2006/customXml" ds:itemID="{30FD63A0-1C8E-469C-80C9-758E591AB920}"/>
</file>

<file path=customXml/itemProps3.xml><?xml version="1.0" encoding="utf-8"?>
<ds:datastoreItem xmlns:ds="http://schemas.openxmlformats.org/officeDocument/2006/customXml" ds:itemID="{BF2D0345-27C0-4058-81B4-BC9B031A7F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owski, Martin (IGMP)</dc:creator>
  <cp:keywords/>
  <dc:description/>
  <cp:lastModifiedBy>Sadowski, Martin (IGMP)</cp:lastModifiedBy>
  <cp:revision>1</cp:revision>
  <dcterms:created xsi:type="dcterms:W3CDTF">2025-01-30T11:48:00Z</dcterms:created>
  <dcterms:modified xsi:type="dcterms:W3CDTF">2025-01-30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05B3D30ECEDC40A27F0A3B6B90A25D</vt:lpwstr>
  </property>
</Properties>
</file>